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l Material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1. CT protocols of different examination sites</w:t>
      </w:r>
    </w:p>
    <w:tbl>
      <w:tblPr>
        <w:tblW w:w="10915" w:type="dxa"/>
        <w:jc w:val="left"/>
        <w:tblInd w:w="-10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32"/>
        <w:gridCol w:w="2233"/>
        <w:gridCol w:w="2232"/>
        <w:gridCol w:w="2233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s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e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enal glan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 voltag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kVp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kVp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kVp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kV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 curr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-350 mAs </w:t>
            </w:r>
            <w:r>
              <w:rPr>
                <w:rFonts w:eastAsia="MyriadPro-Bold;微软雅黑" w:cs="Times New Roman" w:ascii="Times New Roman" w:hAnsi="Times New Roman"/>
                <w:kern w:val="0"/>
                <w:szCs w:val="21"/>
              </w:rPr>
              <w:t>with automatic tube current modulation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-350 mAs </w:t>
            </w:r>
            <w:r>
              <w:rPr>
                <w:rFonts w:eastAsia="MyriadPro-Bold;微软雅黑" w:cs="Times New Roman" w:ascii="Times New Roman" w:hAnsi="Times New Roman"/>
                <w:kern w:val="0"/>
                <w:szCs w:val="21"/>
              </w:rPr>
              <w:t>with automatic tube current modul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-350 mAs </w:t>
            </w:r>
            <w:r>
              <w:rPr>
                <w:rFonts w:eastAsia="MyriadPro-Bold;微软雅黑" w:cs="Times New Roman" w:ascii="Times New Roman" w:hAnsi="Times New Roman"/>
                <w:kern w:val="0"/>
                <w:szCs w:val="21"/>
              </w:rPr>
              <w:t>with automatic tube current modulation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-350 mAs </w:t>
            </w:r>
            <w:r>
              <w:rPr>
                <w:rFonts w:eastAsia="MyriadPro-Bold;微软雅黑" w:cs="Times New Roman" w:ascii="Times New Roman" w:hAnsi="Times New Roman"/>
                <w:kern w:val="0"/>
                <w:szCs w:val="21"/>
              </w:rPr>
              <w:t>with automatic tube current modula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mated tube current modul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 Dos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 Do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 Dos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 Do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ation ti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im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ce thicknes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m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m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m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ce interv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mm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m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mm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mm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quired plan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al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ast agent typ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promide, Ultravist 300; Bayer Healthcare, Berlin, Germany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promide, Ultravist 300; Bayer Healthcare, Berlin, German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promide, Ultravist 300; Bayer Healthcare, Berlin, Germany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promide, Ultravist 300; Bayer Healthcare, Berlin, Germany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ast agent dosag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body weight: 80-120 m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body weight: 80-120 m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body weight: 80-120 m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body weight: 80-120 mL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ast agent infused rat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L/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L/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L/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L/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nstruction algorith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ose 4, level 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ose 4, level 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ose 4, level 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ose 4, level 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nstruction kerne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(B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(B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(B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(B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>Supplementary table 2. Comparison of first-order feature parameters of spectral images between BI and OBM</w:t>
      </w:r>
    </w:p>
    <w:tbl>
      <w:tblPr>
        <w:tblW w:w="81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5"/>
        <w:gridCol w:w="1835"/>
        <w:gridCol w:w="2338"/>
        <w:gridCol w:w="2339"/>
        <w:gridCol w:w="1055"/>
      </w:tblGrid>
      <w:tr>
        <w:trPr>
          <w:cantSplit w:val="true"/>
        </w:trPr>
        <w:tc>
          <w:tcPr>
            <w:tcW w:w="241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sz w:val="22"/>
              </w:rPr>
              <w:t>Parameters</w:t>
            </w:r>
          </w:p>
        </w:tc>
        <w:tc>
          <w:tcPr>
            <w:tcW w:w="233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color w:val="010205"/>
                <w:szCs w:val="21"/>
              </w:rPr>
              <w:t>BI</w:t>
            </w:r>
          </w:p>
        </w:tc>
        <w:tc>
          <w:tcPr>
            <w:tcW w:w="2339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color w:val="010205"/>
                <w:szCs w:val="21"/>
              </w:rPr>
              <w:t>OBM</w:t>
            </w:r>
          </w:p>
        </w:tc>
        <w:tc>
          <w:tcPr>
            <w:tcW w:w="1055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i/>
                <w:i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i/>
                <w:color w:val="010205"/>
                <w:szCs w:val="21"/>
              </w:rPr>
              <w:t>P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Entropy</w:t>
            </w:r>
          </w:p>
        </w:tc>
        <w:tc>
          <w:tcPr>
            <w:tcW w:w="233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21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21"/>
              </w:rPr>
            </w:r>
          </w:p>
        </w:tc>
        <w:tc>
          <w:tcPr>
            <w:tcW w:w="2339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05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  <w:highlight w:val="yellow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  <w:highlight w:val="yellow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(4.11-4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2(4.8-5.6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4(2.92-4.36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9(4.99-6.0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(4.17-4.58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6(4.95-5.8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(4.11-4.5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27(4.89-5.7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5(4.11-4.5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3(4.79-5.6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2(4.04-4.42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3(4.66-5.5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trHeight w:val="285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2(4.05-4.42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2(4.69-5.3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(4.01-4.42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6(4.67-5.3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trHeight w:val="298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(4.08-4.39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9(4.54-5.3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(4.02-4.42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9(4.59-5.3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(4.05-4.39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8(4.57-5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7(4.01-4.36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(4.47-5.2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(4.01-4.39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4(4.52-5.2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6(4-4.38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5(4.54-5.2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5(4.01-4.33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9(4.54-5.2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7(3.97-4.33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7(4.48-5.2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7(3.94-4.33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6(4.49-5.2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1(3.94-4.33)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4(4.52-5.2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Minimum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8(681.5-976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8(359-81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(1621-231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45(934-198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48(1149.5-163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4(638-140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8(875.5-123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9(477-106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9(699-988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1(383-86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7(596-842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9(316-73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7(521-748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9(286-64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0(474.5-68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8(260-58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(439-64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(242-54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0(418-60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0(228-51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87.23±143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58.41±156.13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70.91±13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45.66±151.3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58.18±135.9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35.67±147.53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48.1±133.46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27.8±144.54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trHeight w:val="90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39.91±131.53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21.45±142.17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33.28±129.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16.22±140.26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27.75±128.6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11.99±138.6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23.1±127.46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08.33±137.3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Maximum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0(1274-1419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93(869-123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71(2913.5-307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2(2012-286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35(2084.5-236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3(1432-205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15(1606-179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7(1103-158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1(1316.5-1464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5(900-129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5(1127.5-125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7(783-111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9(1001.5-11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7(699-99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7(916-1032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3(643-91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8(850-96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7(602-85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5(805-92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5(571-81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1(773-89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6(551-78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5(749-86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7(535-76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(730-84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4(522-74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9(715-82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4(513-72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5(702-81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6(505-71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4(691-80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9(499-70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6(682-79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3(493-70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9(674-79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9(489-69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MyriadPro-Bold;微软雅黑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10</w:t>
            </w:r>
            <w:r>
              <w:rPr>
                <w:rFonts w:eastAsia="MyriadPro-Bold;微软雅黑" w:ascii="Times New Roman" w:hAnsi="Times New Roman"/>
                <w:b/>
                <w:szCs w:val="21"/>
                <w:vertAlign w:val="superscript"/>
              </w:rPr>
              <w:t>th</w:t>
            </w:r>
            <w:r>
              <w:rPr>
                <w:rFonts w:eastAsia="MyriadPro-Bold;微软雅黑" w:ascii="Times New Roman" w:hAnsi="Times New Roman"/>
                <w:b/>
                <w:szCs w:val="21"/>
              </w:rPr>
              <w:t xml:space="preserve"> percentile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yriadPro-Bold;微软雅黑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MyriadPro-Bold;微软雅黑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2.3(833.35-1093.1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7(525-907.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85.7(1932-2595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2.5(1191.1-220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5(1364.3-1830.5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5.3(856.7-1575.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7.6(1040.15-1387.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2.4(660.5-1200.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3.5(841.4-1110.9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2.8(543-966.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8.6(714.45-941.0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(467.8-819.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3(634.6-839.5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1.6(406.5-73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8(578.9-771.5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9.4(372.5-67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6.4(537.5-722.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3.3(348.6-62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1.3(509.3-678.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6.2(330.8-59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4.2(487.6-650.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6.1(317.9-57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4(471-631.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1.2(308-55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9(458.1-617.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0(301-54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.9(448.1-606.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0.1(295.9-52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6.9(439.2-597.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3.1(291.8-52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8.8(432.2-589.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6.1(288.8-51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2.1(426.3-583.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1.1(285-50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6.4(421.3-578.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7.1(282-50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90</w:t>
            </w:r>
            <w:r>
              <w:rPr>
                <w:rFonts w:eastAsia="MyriadPro-Bold;微软雅黑" w:ascii="Times New Roman" w:hAnsi="Times New Roman"/>
                <w:b/>
                <w:szCs w:val="21"/>
                <w:vertAlign w:val="superscript"/>
              </w:rPr>
              <w:t>th</w:t>
            </w:r>
            <w:r>
              <w:rPr>
                <w:rFonts w:eastAsia="MyriadPro-Bold;微软雅黑" w:ascii="Times New Roman" w:hAnsi="Times New Roman"/>
                <w:b/>
                <w:szCs w:val="21"/>
              </w:rPr>
              <w:t xml:space="preserve"> percentile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3.7(1227.4-1396.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1(803-1143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60.2(2865.65-307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71.5(1856.4-272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94(2045.95-2326.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92(1330.9-194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1.7(1545.65-177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3.2(1018.6-148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57(1258.5-1436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6.4(836.8-121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4(1078.7-1233.0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6(714-104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5(959.8-109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2.2(635.3-93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2.4(877.5-1005.9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8(584.2-854.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3.4(816.7-941.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2.2(548-802.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.4(776-89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8.6(522.8-764.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7(747.7-86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3(502.7-736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9.8(724.7-836.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2(486.8-712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1(706.7-817.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6(474-69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4.7(690.4-80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4.4(464.4-681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1.7(676.4-789.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5(456.4-670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1(665.3-779.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8(450.4-660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3(655.4-771.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1.6(444.4-652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7(648.3-764.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6.6(440.4-645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trHeight w:val="204" w:hRule="atLeast"/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6.04(1067.61-1244.1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2.2(660.71-1027.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86.62(2466.05-2884.4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86.89(1550.05-2450.8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3.96(1744.58-2069.9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3.57(1101.93-1754.8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71.24(1326.6-1566.2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3.68(840.79-1334.9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0.38(1078.74-1270.2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4.52(682.27-109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7.03(923.52-1090.2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.36(583.77-942.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9.92(815.84-966.5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9.37(519.39-837.2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0.24(740.18-888.0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1.64(475.6-768.1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.19(691.14-831.7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1.02(444.81-721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4(655.33-79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0.81(422.48-685.8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.27(626.03-762.5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6.97(405.87-657.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9.29(606.05-740.5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8.57(393.09-637.6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1.92(590.57-722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4.45(383.13-621.9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8.17(578.16-709.3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3.93(375.26-609.4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7.17(568.3-696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5.45(368.94-599.3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6.81(560.16-686.6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8.64(363.74-591.1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7.73(553.46-678.0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2.93(359.41-584.2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0.3(547.86-671.4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8.11(355.84-578.2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5(1097.5-1293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4(674-1038.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99(2581-3021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3.5(1581-2470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0.5(1829-2138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2(1120-176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7(1386-163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6(849-135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2(1118.5-1331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3(687-110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3(954-1136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9(589-95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5(839.5-1006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3(526.5-84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7.5(760-91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2(481-77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3(706-86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2(449-72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.5(667-82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3.5(426-69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9(639-79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3(409-66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4.5(618-76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5(396-64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6(600-74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2(385-62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1(589-72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.5(377-61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8(580-71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3(370.5-60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8(573-7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6.5(364.5-59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0(566-700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0.5(360.5-59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3.5(560-69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5.5(356.5-58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Interquartile range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2.5(112-26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(96.5-16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3(194.38-57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2.25(211-38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22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3.25(174.38-455.8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(155.25-26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.75(138.75-341.6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.5(119.25-21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(118.38-274.1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3.5(103-17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.5(107.88-234.8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(86-15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.75(99.38-215.7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(78-136.2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.75(92.38-205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5(71.75-125.2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.5(84.75-195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(68-116.2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(83.25-186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(65-11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.75(81-18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(64-11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(80-17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(62-10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.5(79-169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(60-10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.5(79-166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(59.5-10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.25(78.25-16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(58-10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(77-16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(58-10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(76.5-160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(57-100.7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(74.75-159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(57-100.7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Range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0(337.5-65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4(314-52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16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994.95±462.7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963.03±426.7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606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4(555-106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4(482-83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14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4(424.5-82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3(374-66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12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3(344.5-66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6(315-54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1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58.02±171.9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05.91±151.7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22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413.43±151.93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69.88±136.04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31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83.34±138.47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45.87±125.4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42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61.94±130.3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29.13±118.14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6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46.62±123.67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17.24±113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76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35.26±118.83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08.45±109.1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93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26.61±115.0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01.66±106.3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07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19.85±112.24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96.45±104.13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22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14.5±109.96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92.31±102.46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34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10.24±108.0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88.99±101.0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45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06.71±106.64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86.32±99.9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57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03.91±105.44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83.95±9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61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01.43±104.4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82.24±98.23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74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Mean absolute deviation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.07(72.85-148.2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63(58.97-98.0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.33(133.24-329.9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8.67(127.07-222.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.86(115.42-253.8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.93(95.59-163.6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.11(90.57-193.9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39(74.05-121.9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3.43(76.35-156.9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.72(60.85-103.2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.69(69.84-135.5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.6(53.36-87.6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77(65.59-122.7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61(48.75-80.4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65(62.15-113.5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56(45.65-76.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96(58.78-107.2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29(43.89-72.3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25(56.17-103.6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28(42.12-68.9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.06(54.28-100.8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35(41.03-66.3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.66(52.81-97.9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06(39.84-64.4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.11(51.67-95.7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12(38.97-63.0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.9(50.83-93.5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.4(38.7-62.0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.02(49.97-92.3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.74(37.98-61.2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15(49.42-91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.3(37.63-60.5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.4(49.04-90.0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8(37.33-60.0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94(48.7-89.1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54(37.02-59.6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Robust mean absolute deviation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34(45.92-110.1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9(40.56-67.7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.76(83.69-225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2.66(90.49-162.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08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8.44(72.72-198.5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76(65.85-117.0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.32(55.58-149.7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.51(52.65-88.8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88(47.77-119.4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94(43.5-73.1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.11(42.81-102.0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.67(37.51-63.3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04(39.21-91.5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.79(33.78-5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.65(37.51-83.4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.39(31.11-51.9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24(34.78-79.0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14(28.95-49.3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56(33.41-76.1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94(28.11-46.3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06(32.47-73.6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17(27.45-45.0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98(31.71-71.6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37(26.9-43.8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14(31.12-69.9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73(26.28-42.9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(31.83-68.2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7(26.32-42.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96(31.42-67.6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86(25.96-41.8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23(30.13-66.9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6(25.17-41.3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89(29.75-66.6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7(25.06-40.9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28(29.38-65.9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03(24.82-40.66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Root mean squared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5.24(1080.14-1251.8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8.12(670.35-1034.5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12.31(2518.15-2896.0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0.15(1574.02-2455.2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2.57(1786.4-2092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9.08(1116.95-1757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84.13(1350.77-1585.2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3.37(851.48-1337.6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9.55(1098.68-1282.6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.55(691.47-1098.7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5.79(938.43-1099.8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7.15(591.2-944.3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8.65(826.34-976.3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1.21(525.71-840.9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7.32(749.52-896.9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3.41(481.2-771.6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0.13(696.2-835.7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2.76(449.92-724.7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9.65(661.33-797.5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3.24(427.26-689.4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0.27(636.1-769.3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9.92(410.4-662.8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5.66(614.17-747.1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1.77(397.44-642.3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6.55(598.03-730.1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8.35(387.34-626.3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2.12(584.61-715.2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.8(379.36-613.7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1.02(573.53-701.5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9.28(372.96-603.5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1.83(564.28-692.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2.45(367.7-595.1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3.17(557.21-685.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6.72(363.3-588.2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5.65(551.4-678.4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1.89(359.69-582.5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Skewnes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73±0.4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3±0.54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1.14±0.8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42±0.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78±0.53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35±0.66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74±0.5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33±0.6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71±0.5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32±0.57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68±0.5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31±0.5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66±0.4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3±0.5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64±0.4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9±0.5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62±0.49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8±0.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61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8±0.4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6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7±0.4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9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7±0.4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8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7±0.4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8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6±0.4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7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6±0.4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7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6±0.4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6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6±0.4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56±0.48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-0.26±0.4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Kurtos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9(2.11-3.3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1(2.3-3.3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99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6(2.19-4.5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1(2.27-3.5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85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99±1.3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.09±1.14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545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8(2.08-3.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5(2.25-3.3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67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(2.07-3.3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2(2.29-3.39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37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(2.03-3.2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9(2.32-3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2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8(2.02-3.2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9(2.34-3.3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11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(2-3.1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8(2.34-3.3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07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4(1.99-3.12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5(2.36-3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04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3(2-3.1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4(2.36-3.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02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2(1.99-3.0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4(2.34-3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.001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3(2-3.0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4(2.35-3.3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79±1.21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±0.8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64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79±1.21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±0.8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48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78±1.21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±0.8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35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78±1.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.01±0.8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25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78±1.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.01±0.8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2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2.77±1.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3.01±0.8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11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Variance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63.47(8173.84-32268.8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61.05(5132.98-13524.7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747.39(32750.83-164753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454.58(23881.2-73876.6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860.38(20154.44-94041.91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749.03(13717.79-38218.4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347.09(12718.75-55353.2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21.65(8575.01-22578.8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116.9(9329.8-36328.2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17.82(5919.99-15231.7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92.22(7605.35-27570.3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61.32(4657.42-11498.8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344.41(6455.2-21917.3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93.96(3852.45-9694.3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44.08(5820.8-18742.7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42.89(3267.58-8451.1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10.72(5324.35-16676.6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75.1(2962.63-7457.32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16.9(4988.91-15363.8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60.26(2846.75-6902.47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19.31(4666.92-14235.8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40.71(2616.54-6531.8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82.86(4440.41-13319.4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1.01(2519.66-6258.7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7.81(4239.35-12683.5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86.22(2457.95-6055.3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43.95(4065.49-12112.53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68.05(2420.59-5885.5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63.04(3939.07-11687.7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66.63(2346.14-5750.4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61.89(3851.8-11421.69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0.3(2278.14-5675.5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13.31(3755.67-11295.75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58.34(2243.92-5605.08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747.39(32750.83-164753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454.58(23881.2-73876.61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Uniformity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21"/>
              </w:rPr>
            </w:pPr>
            <w:r>
              <w:rPr>
                <w:rFonts w:ascii="Times New Roman" w:hAnsi="Times New Roman"/>
                <w:color w:val="010205"/>
                <w:sz w:val="16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(0.05-0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(0.02-0.0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6"/>
                <w:szCs w:val="16"/>
              </w:rPr>
            </w:pPr>
            <w:r>
              <w:rPr>
                <w:rFonts w:eastAsia="等线;DengXian"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color w:val="010205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(0.05-0.24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(0.02-0.03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(0.05-0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(0.02-0.0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(0.05-0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(0.02-0.0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(0.05-0.06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(0.02-0.0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3±0.0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(0.05-0.0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(0.03-0.0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233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(0.05-0.07)</w:t>
            </w:r>
          </w:p>
        </w:tc>
        <w:tc>
          <w:tcPr>
            <w:tcW w:w="233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(0.03-0.04)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  <w:t>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  <w:tr>
        <w:trPr>
          <w:trHeight w:val="213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6±0.02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0.04±0.02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  <w:lang w:bidi="ar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szCs w:val="28"/>
        </w:rPr>
      </w:pPr>
      <w:r>
        <w:rPr>
          <w:rFonts w:ascii="Times New Roman" w:hAnsi="Times New Roman"/>
          <w:sz w:val="24"/>
          <w:szCs w:val="24"/>
        </w:rPr>
        <w:t>Supplementary table 3. Diagnostic performance of first-order feature parameters of spectral images in differentiating between BI and OBM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5"/>
        <w:gridCol w:w="1835"/>
        <w:gridCol w:w="1134"/>
        <w:gridCol w:w="1884"/>
        <w:gridCol w:w="1884"/>
        <w:gridCol w:w="1885"/>
      </w:tblGrid>
      <w:tr>
        <w:trPr>
          <w:cantSplit w:val="true"/>
        </w:trPr>
        <w:tc>
          <w:tcPr>
            <w:tcW w:w="241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sz w:val="22"/>
              </w:rPr>
              <w:t>Parameter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 w:val="22"/>
              </w:rPr>
              <w:t>Cutoff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color w:val="010205"/>
                <w:szCs w:val="21"/>
              </w:rPr>
              <w:t>AUC (95%CI)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i/>
                <w:i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color w:val="010205"/>
                <w:szCs w:val="21"/>
              </w:rPr>
              <w:t>Sensitivity (95%CI)</w:t>
            </w:r>
          </w:p>
        </w:tc>
        <w:tc>
          <w:tcPr>
            <w:tcW w:w="1885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i/>
                <w:i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color w:val="010205"/>
                <w:szCs w:val="21"/>
              </w:rPr>
              <w:t>Specificity (95%CI)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Entropy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21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63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1 [0.87, 0.9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78/91) [81, 9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5,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Times New Roman" w:ascii="Times New Roman" w:hAnsi="Times New Roman"/>
                <w:szCs w:val="21"/>
                <w:lang w:bidi="ar"/>
              </w:rPr>
              <w:t xml:space="preserve"> 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9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3 [0.89, 0.9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6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8 (110/125) [82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9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1 [0.88, 0.9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3 (85/91) [88, 9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97/125) [70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63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1 [0.88, 0.9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82/91) [84, 9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1/125) [73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8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0 [0.86, 0.9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81/91) [82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3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9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1 [0.87, 0.9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1 (83/91) [85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3, 87]</w:t>
            </w:r>
          </w:p>
        </w:tc>
      </w:tr>
      <w:tr>
        <w:trPr>
          <w:trHeight w:val="325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4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9 [0.84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5, 9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6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4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9 [0.85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5, 9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5/125) [77, 90]</w:t>
            </w:r>
          </w:p>
        </w:tc>
      </w:tr>
      <w:tr>
        <w:trPr>
          <w:trHeight w:val="298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8 [0.83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79/91) [79, 9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1/125) [73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2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8 [0.84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79/91) [79, 9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70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5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8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3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4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5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4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4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3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4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4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5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8/125) [80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2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4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5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8 [0.83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3, 8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5/125) [77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.44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2/91) [70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8, 90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Minimu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3 [0.66, 0.8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70/125) [45, 6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0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6, 8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3 (67/125) [43, 6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2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4 (69/125) [44, 6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0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4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3 (67/125) [43, 6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4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3 (67/125) [43, 6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1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3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5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1 (65/125) [41, 6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3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3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2 (66/125) [42, 63]</w:t>
            </w:r>
          </w:p>
        </w:tc>
      </w:tr>
      <w:tr>
        <w:trPr>
          <w:trHeight w:val="90" w:hRule="atLeast"/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6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63/125) [38, 5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1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63/125) [38, 5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63/125) [38, 5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63/125) [38, 58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Maximu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66/91) [64, 7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113/125) [84, 9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89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2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7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2.8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1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35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8/91) [66, 8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8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66/91) [65, 8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2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1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68/91) [67, 8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5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1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93/125) [65, 8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79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92/125) [64, 8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4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 [0.74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1 (89/125) [62, 8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31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1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66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8 (81/91) [83, 9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70/125) [45, 6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5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8 (81/91) [83, 9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70/125) [45, 6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50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8 [0.72, 0.8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80/91) [82, 9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70/125) [45, 6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9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8 [0.72, 0.8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1 (56/91) [53, 7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MyriadPro-Bold;微软雅黑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10</w:t>
            </w:r>
            <w:r>
              <w:rPr>
                <w:rFonts w:eastAsia="MyriadPro-Bold;微软雅黑" w:ascii="Times New Roman" w:hAnsi="Times New Roman"/>
                <w:b/>
                <w:szCs w:val="21"/>
                <w:vertAlign w:val="superscript"/>
              </w:rPr>
              <w:t>th</w:t>
            </w:r>
            <w:r>
              <w:rPr>
                <w:rFonts w:eastAsia="MyriadPro-Bold;微软雅黑" w:ascii="Times New Roman" w:hAnsi="Times New Roman"/>
                <w:b/>
                <w:szCs w:val="21"/>
              </w:rPr>
              <w:t xml:space="preserve"> percentil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yriadPro-Bold;微软雅黑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39.4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7 [0.70, 0.8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0 (55/91) [52, 6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47.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4 [0.67, 0.8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70/125) [45, 6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92.8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4 [0.67, 0.8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77/91) [78, 9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3 (67/125) [43, 6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15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4 [0.67, 0.8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2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7 (71/125) [47, 6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15.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3 [0.67, 0.8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4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4 (69/125) [44, 6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74.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3 [0.66, 0.8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82/91) [85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5 (56/125) [34, 5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9.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3 [0.66, 0.7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82/91) [85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5 (56/125) [34, 5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64.4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2 [0.66, 0.7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82/91) [85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5 (56/125) [34, 5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33.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2 [0.65, 0.7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81/91) [84, 9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5 (56/125) [34, 5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6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2 [0.65, 0.7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82/91) [85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4 (55/125) [33, 5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88.1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2 [0.65, 0.7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82/91) [85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4 (55/125) [33, 5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58.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2 [0.65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5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5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3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25.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52/125) [31, 51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90</w:t>
            </w:r>
            <w:r>
              <w:rPr>
                <w:rFonts w:eastAsia="MyriadPro-Bold;微软雅黑" w:ascii="Times New Roman" w:hAnsi="Times New Roman"/>
                <w:b/>
                <w:szCs w:val="21"/>
                <w:vertAlign w:val="superscript"/>
              </w:rPr>
              <w:t>th</w:t>
            </w:r>
            <w:r>
              <w:rPr>
                <w:rFonts w:eastAsia="MyriadPro-Bold;微软雅黑" w:ascii="Times New Roman" w:hAnsi="Times New Roman"/>
                <w:b/>
                <w:szCs w:val="21"/>
              </w:rPr>
              <w:t xml:space="preserve"> percentil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61.8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9 [0.84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79/91) [81, 9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766.9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80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1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5, 8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7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20.9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19.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6, 8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50.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4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48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1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71.3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80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11.5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80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0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90.4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80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5 (107/125) [78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56.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24.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2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6.4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88.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85.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68.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8/91) [67, 8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60.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46.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trHeight w:val="204" w:hRule="atLeast"/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50.70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80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1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454.29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1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95.97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66/91) [65, 8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64.85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47.50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6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111/125) [82, 9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74.97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10/125) [81, 9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54.91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6 (60/91) [58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85.49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9/91) [56, 7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7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34.39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50.04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0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23.19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0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2.0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0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85.59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77.08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4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64.71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55.96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49.22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43.78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9 [0.73, 0.8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6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5, 8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516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80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1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811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79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409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66/91) [65, 8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9/125) [79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147.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63/91) [61, 7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10/125) [81, 9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956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8/91) [66, 8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869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2/91) [59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7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788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3/91) [60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80.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70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7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21.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5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98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5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81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5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7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62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5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4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4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2/91) [71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84/125) [57, 76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Interquartile 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40.6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0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6 (60/91) [58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94.3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9 [0.51, 0.6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3 (31/91) [25, 4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115/125) [86, 9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36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7 [0.60, 0.7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8 (35/91) [29, 4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3 (117/125) [88, 9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81.1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61/91) [59, 7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57.3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61/91) [59, 7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1 (89/125) [62, 8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37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3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2/91) [59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2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3/91) [60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22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9/91) [56, 7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93/125) [65, 8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16.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1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4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60/91) [57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8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2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2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1.8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1.37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1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9 [0.52, 0.6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44/91) [39, 5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93/125) [65, 8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5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9 [0.52, 0.6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2/91) [48, 6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5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0 [0.52, 0.6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5 (50/91) [46, 6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13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0 [0.52, 0.6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3 (49/91) [44, 6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35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9 [0.52, 0.6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7 (52/91) [48, 6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90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9 [0.51, 0.6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7 (52/91) [48, 6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84/125) [57, 7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66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9 [0.51, 0.6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2/91) [48, 6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84/125) [57, 7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8 [0.50, 0.6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9 (45/91) [40, 5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1 (90/125) [62, 8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346.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58 [0.50, 0.6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9 (45/91) [40, 5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1 (90/125) [62, 80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Mean absolute deviatio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22.63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6 (42/91) [37, 5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115/125) [86, 9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02.37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3 [0.56, 0.7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1 (56/91) [53, 7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78.50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4 (50/91) [45, 6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22.44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11.4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2/91) [48, 6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95.36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8 (53/91) [49, 6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86.61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7 (52/91) [48, 6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9.6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61/91) [59, 7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75.89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2/91) [48, 6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9.67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84/125) [57, 7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9.93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9.02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8.08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7.38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6.72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6.30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64/91) [61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6.01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64/91) [61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5.79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64/91) [61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sz w:val="18"/>
                <w:szCs w:val="18"/>
              </w:rPr>
              <w:t>Robust mean absolute deviatio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3.58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92/125) [64, 8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93.22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0 [0.53, 0.6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1 (38/91) [33, 5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9/125) [79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36.61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1 (47/91) [42, 6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9/125) [79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11.63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44/91) [40, 5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111/125) [82, 9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93.37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8 (44/91) [39, 5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113/125) [84, 9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80.17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9 (45/91) [40, 5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113/125) [84, 9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2.55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 [0.62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61/91) [59, 7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9.96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6 (60/91) [58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92/125) [64, 8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6.97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60/91) [57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92/125) [64, 8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7.36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5.82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4.92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3.33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60/91) [57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2.8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1.87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59/91) [56, 7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1.44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1.67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2 (57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1.34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3 (58/91) [54, 7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6/125) [68, 85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Root mean squar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057.99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2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475.69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2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781.8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69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377.79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127.75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66/91) [64, 7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980.95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9/91) [56, 7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111/125) [82, 9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856.73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3/91) [60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103/125) [74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789.06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2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6 (60/91) [58, 7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7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88.85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6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3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707.60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1 (56/91) [53, 7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5 (107/125) [78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26.12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2/91) [71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05.65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1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2/91) [71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93.90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5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80.75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70.47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19.00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2/91) [48, 6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111/125) [82, 9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56.53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9 (87/125) [59, 7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06.47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0 [0.74, 0.8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1/91) [47, 6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111/125) [82, 95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Skewnes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23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3 [0.66, 0.8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4 (50/91) [44, 6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09/125) [81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49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4 [0.67, 0.8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2 (57/91) [52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3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44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0 (55/91) [50, 7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95/125) [68, 8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26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3 (49/91) [43, 6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8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27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7 (52/91) [47, 6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6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23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8 (53/91) [48, 6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5/125) [77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8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 [0.62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0 (46/91) [40, 6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09/125) [81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8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0 (46/91) [40, 6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8/125) [80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7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9 (45/91) [39, 5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5 (107/125) [79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6 (42/91) [35, 5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09/125) [81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0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1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4 (40/91) [33, 5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10/125) [82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09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4 (40/91) [33, 5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110/125) [82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0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4 (40/91) [33, 5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8/125) [80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2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6 (42/91) [35, 5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5 (107/125) [79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7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1 (47/91) [41, 6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100/125) [72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7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1 (47/91) [41, 6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100/125) [72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2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46 (42/91) [35, 5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8, 9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17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8 [0.61, 0.75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1 (47/91) [41, 6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9/125) [71, 86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Kurtos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08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1 [0.54, 0.6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0 (38/125) [22, 3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10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2 [0.55, 0.6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0 (39/125) [22, 3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11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2 [0.55, 0.7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3 (42/125) [25, 4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10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3 [0.56, 0.7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3 (42/125) [25, 4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11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3 [0.56, 0.7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7 (89/91) [94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3 (42/125) [25, 4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09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3 [0.56, 0.7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2 (41/125) [24, 4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097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4 [0.56, 0.7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2 (41/125) [24, 4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09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4 [0.57, 0.7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2 (41/125) [24, 4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0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4 [0.57, 0.7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2 (41/125) [24, 4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.09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4 [0.57, 0.7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8 (90/91) [96, 1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31 (40/125) [23, 39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Varianc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4662.37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9 (54/91) [50, 6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9927.35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3 [0.56, 0.7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5 (50/91) [46, 6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93/125) [65, 8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33790.22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69 [0.62, 0.76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9/91) [56, 7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27513.70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6 (51/91) [47, 6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4634.87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58/91) [55, 7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93/125) [65, 8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12823.73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59 (54/91) [50, 6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8064.39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2/91) [59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665.09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1 [0.64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6449.41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62/91) [60, 7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573.41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268.94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5084.94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64/91) [62, 7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8 (85/125) [58, 7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425.31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4 (81/125) [55, 7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421.56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3 (67/91) [65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306.755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212.226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128.979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4077.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70 [0.63, 0.7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4 (67/91) [66, 81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5 (82/125) [56, 75]</w:t>
            </w:r>
          </w:p>
        </w:tc>
      </w:tr>
      <w:tr>
        <w:trPr>
          <w:cantSplit w:val="true"/>
        </w:trPr>
        <w:tc>
          <w:tcPr>
            <w:tcW w:w="2410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b/>
                <w:b/>
                <w:sz w:val="18"/>
                <w:szCs w:val="18"/>
              </w:rPr>
            </w:pPr>
            <w:r>
              <w:rPr>
                <w:rFonts w:eastAsia="MyriadPro-Bold;微软雅黑" w:ascii="Times New Roman" w:hAnsi="Times New Roman"/>
                <w:b/>
                <w:szCs w:val="21"/>
              </w:rPr>
              <w:t>Uniformit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b/>
                <w:b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b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Conventional imag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9 [0.84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76/91) [77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106/125) [77, 92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VM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 w:val="18"/>
                <w:szCs w:val="21"/>
              </w:rPr>
            </w:pPr>
            <w:r>
              <w:rPr>
                <w:rFonts w:ascii="Times New Roman" w:hAnsi="Times New Roman"/>
                <w:color w:val="010205"/>
                <w:sz w:val="18"/>
                <w:szCs w:val="21"/>
              </w:rPr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ascii="Times New Roman" w:hAnsi="Times New Roman"/>
                <w:color w:val="010205"/>
                <w:szCs w:val="21"/>
              </w:rPr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3 [0.89, 0.97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9 (82/91) [84, 9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0 (113/125) [84, 9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0 [0.86, 0.9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3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9/125) [79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90 [0.86, 0.94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9/125) [79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8 [0.84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2 (75/91) [75, 89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102/125) [73, 8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9 [0.85, 0.93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3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6 (109/125) [79, 93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4/91) [73, 8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0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7 [0.82, 0.92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1 (74/91) [74, 88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3 (104/125) [75, 9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1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3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5 [0.79, 0.90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2 (84/91) [88, 97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67 (84/125) [57, 76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2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6 [0.81, 0.91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91 (84/91) [87, 9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0 (88/125) [60, 79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3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4 (77/91) [78, 90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2 (91/125) [63, 81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4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1/91) [70, 85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2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5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7, 0.88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6 (70/91) [68, 83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100/125) [72, 88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6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5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7 (70/91) [69, 84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99/125) [70, 87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7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7 (79/91) [81, 92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1 (89/125) [62, 80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8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5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3 [0.78, 0.8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72/91) [71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5 (95/125) [67, 84]</w:t>
            </w:r>
          </w:p>
        </w:tc>
      </w:tr>
      <w:tr>
        <w:trPr>
          <w:cantSplit w:val="true"/>
        </w:trPr>
        <w:tc>
          <w:tcPr>
            <w:tcW w:w="5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/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190 ke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9]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9 (73/91) [72, 86]</w:t>
            </w:r>
          </w:p>
        </w:tc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  <w:tr>
        <w:trPr>
          <w:cantSplit w:val="true"/>
        </w:trPr>
        <w:tc>
          <w:tcPr>
            <w:tcW w:w="5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firstLine="270"/>
              <w:rPr>
                <w:rFonts w:ascii="Times New Roman" w:hAnsi="Times New Roman" w:eastAsia="等线;DengXian"/>
                <w:color w:val="010205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right="60" w:firstLine="270"/>
              <w:rPr>
                <w:rFonts w:ascii="Times New Roman" w:hAnsi="Times New Roman" w:eastAsia="等线;DengXian"/>
                <w:sz w:val="18"/>
                <w:szCs w:val="18"/>
              </w:rPr>
            </w:pPr>
            <w:r>
              <w:rPr>
                <w:rFonts w:eastAsia="等线;DengXian" w:ascii="Times New Roman" w:hAnsi="Times New Roman"/>
                <w:sz w:val="18"/>
                <w:szCs w:val="18"/>
              </w:rPr>
              <w:t>200 k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0.84 [0.79, 0.89]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  <w:lang w:bidi="ar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80 (73/91) [73, 87]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/>
                <w:color w:val="010205"/>
                <w:szCs w:val="21"/>
              </w:rPr>
            </w:pPr>
            <w:r>
              <w:rPr>
                <w:rFonts w:eastAsia="等线;DengXian" w:ascii="Times New Roman" w:hAnsi="Times New Roman"/>
                <w:szCs w:val="21"/>
                <w:lang w:bidi="ar"/>
              </w:rPr>
              <w:t>78 (98/125) [69, 86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  <w:lang w:val="en"/>
        </w:rPr>
      </w:pPr>
      <w:r>
        <w:fldChar w:fldCharType="begin"/>
      </w:r>
      <w:r>
        <w:rPr>
          <w:sz w:val="24"/>
          <w:b/>
          <w:szCs w:val="28"/>
          <w:bCs/>
          <w:rFonts w:cs="Times New Roman" w:ascii="Times New Roman" w:hAnsi="Times New Roman"/>
          <w:lang w:val="en"/>
        </w:rPr>
        <w:instrText xml:space="preserve"> ADDIN </w:instrText>
      </w:r>
      <w:r>
        <w:rPr>
          <w:rFonts w:cs="Times New Roman" w:ascii="Times New Roman" w:hAnsi="Times New Roman"/>
          <w:b/>
          <w:bCs/>
          <w:sz w:val="24"/>
          <w:szCs w:val="28"/>
          <w:lang w:val="en"/>
        </w:rPr>
      </w:r>
      <w:r>
        <w:rPr>
          <w:sz w:val="24"/>
          <w:b/>
          <w:szCs w:val="28"/>
          <w:bCs/>
          <w:rFonts w:cs="Times New Roman" w:ascii="Times New Roman" w:hAnsi="Times New Roman"/>
          <w:lang w:val="en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szCs w:val="28"/>
          <w:lang w:val="en"/>
        </w:rPr>
      </w:r>
      <w:r/>
      <w:r>
        <w:rPr>
          <w:sz w:val="24"/>
          <w:b/>
          <w:szCs w:val="28"/>
          <w:bCs/>
          <w:rFonts w:cs="Times New Roman" w:ascii="Times New Roman" w:hAnsi="Times New Roman"/>
          <w:lang w:val="en"/>
        </w:rPr>
        <w:fldChar w:fldCharType="end"/>
      </w:r>
      <w:r>
        <w:rPr>
          <w:rFonts w:cs="Times New Roman" w:ascii="Times New Roman" w:hAnsi="Times New Roman"/>
          <w:b/>
          <w:bCs/>
          <w:sz w:val="24"/>
          <w:szCs w:val="28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">
    <w:name w:val="标题 3 字符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文字 字符"/>
    <w:basedOn w:val="Style11"/>
    <w:qFormat/>
    <w:rPr/>
  </w:style>
  <w:style w:type="character" w:styleId="Style15">
    <w:name w:val="批注主题 字符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Hwtze">
    <w:name w:val="hwtze"/>
    <w:basedOn w:val="Style11"/>
    <w:qFormat/>
    <w:rPr/>
  </w:style>
  <w:style w:type="character" w:styleId="EndNoteBibliographyTitle">
    <w:name w:val="EndNote Bibliography Title 字符"/>
    <w:qFormat/>
    <w:rPr>
      <w:rFonts w:ascii="Calibri" w:hAnsi="Calibri" w:cs="Calibri"/>
      <w:sz w:val="20"/>
    </w:rPr>
  </w:style>
  <w:style w:type="character" w:styleId="EndNoteBibliography">
    <w:name w:val="EndNote Bibliography 字符"/>
    <w:qFormat/>
    <w:rPr>
      <w:rFonts w:ascii="Calibri" w:hAnsi="Calibri" w:cs="Calibri"/>
      <w:sz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12">
    <w:name w:val="页脚 字符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121">
    <w:name w:val="页脚 字符12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111">
    <w:name w:val="页脚 字符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13">
    <w:name w:val="页眉 字符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122">
    <w:name w:val="页眉 字符12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112">
    <w:name w:val="页眉 字符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14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3:27:00Z</dcterms:created>
  <dc:creator>Administrator</dc:creator>
  <dc:description/>
  <cp:keywords/>
  <dc:language>en-US</dc:language>
  <cp:lastModifiedBy>Administrator</cp:lastModifiedBy>
  <dcterms:modified xsi:type="dcterms:W3CDTF">2024-01-17T13:27:00Z</dcterms:modified>
  <cp:revision>2</cp:revision>
  <dc:subject/>
  <dc:title/>
</cp:coreProperties>
</file>